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黑体" w:cs="Times New Roman"/>
          <w:sz w:val="24"/>
        </w:rPr>
      </w:pPr>
      <w:r>
        <w:rPr>
          <w:rFonts w:ascii="Times New Roman" w:hAnsi="Times New Roman" w:eastAsia="黑体" w:cs="Times New Roman"/>
          <w:sz w:val="24"/>
        </w:rPr>
        <w:t>Table S1 Search Strategy in PubMed</w:t>
      </w:r>
    </w:p>
    <w:tbl>
      <w:tblPr>
        <w:tblStyle w:val="5"/>
        <w:tblW w:w="913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3270"/>
        <w:gridCol w:w="3600"/>
        <w:gridCol w:w="13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32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Query</w:t>
            </w:r>
          </w:p>
        </w:tc>
        <w:tc>
          <w:tcPr>
            <w:tcW w:w="36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earch Details</w:t>
            </w:r>
          </w:p>
        </w:tc>
        <w:tc>
          <w:tcPr>
            <w:tcW w:w="13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Resul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(#1) AND (#4)) AND (#7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"cough type asthma"[Title/Abstract] OR ((("cough"[MeSH Terms] OR "cough"[All Fields] OR "coughing"[All Fields] OR "coughs"[All Fields] OR "coughed"[All Fields]) AND ("variance"[All Fields] OR "variances"[All Fields])) AND "asthma"[Title/Abstract]) OR "cough variant asthma"[Title/Abstract]) AND ("Montelukast"[Supplementary Concept] OR ("MK-0476"[Title/Abstract] OR "MK-0476"[Title/Abstract] OR "Singulair"[Title/Abstract] OR "montelukast sodium"[Title/Abstract])) AND ("random*"[Title/Abstract] OR "trial*"[Title/Abstract] OR ("Randomized Controlled Trial"[Publication Type] OR "Randomized Controlled trials as Topic"[MeSH Terms] OR "Random Allocation"[MeSH Terms] OR "Controlled Clinical Trial"[Publication Type] OR "Controlled Clinical Trials as Topic"[MeSH Terms])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#5) OR (#6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"random*"[Title/Abstract] OR "trial*"[Title/Abstract] OR "Randomized Controlled Trial"[Publication Type] OR "Randomized Controlled trials as Topic"[MeSH Terms] OR "Random Allocation"[MeSH Terms] OR "Controlled Clinical Trial"[Publication Type] OR "Controlled Clinical Trials as Topic"[MeSH Terms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,369,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Random* [Title/Abstract] OR Trial* [Title/Abstract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"random*"[Title/Abstract] OR "trial*"[Title/Abstract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,102,9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"Randomized Controlled Trial" [Publication Type] OR "Randomized Controlled trials as Topic" [Mesh] OR "Random Allocation" [Mesh] OR "Controlled Clinical Trial" [Publication Type] OR "Controlled Clinical Trials as Topic " [Mesh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"Randomized Controlled Trial"[Publication Type] OR "Randomized Controlled trials as Topic"[MeSH Terms] OR "Random Allocation"[MeSH Terms] OR "Controlled Clinical Trial"[Publication Type] OR "Controlled Clinical Trials as Topic"[MeSH Terms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26,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#2) OR (#3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"Montelukast"[Supplementary Concept] OR "MK-0476"[Title/Abstract] OR "MK-0476"[Title/Abstract] OR "Singulair"[Title/Abstract] OR "montelukast sodium"[Title/Abstract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,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(((MK 0476[Title/Abstract]) OR (MK-0476[Title/Abstract])) OR (Singulair[Title/Abstract])) OR (Montelukast sodium[Title/Abstract]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"MK-0476"[Title/Abstract] OR "MK-0476"[Title/Abstract] OR "Singulair"[Title/Abstract] OR "montelukast sodium"[Title/Abstract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"montelukast" [Supplementary Concept]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"montelukast"[Supplementary Concept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,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((cough type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sthma[Title/Abstract]) OR (cough variance asthma[Title/Abstract])) OR (cough variant asthma[Title/Abstract])</w:t>
            </w:r>
          </w:p>
        </w:tc>
        <w:tc>
          <w:tcPr>
            <w:tcW w:w="36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"cough type asthma"[Title/Abstract] OR ((("cough"[MeSH Terms] OR "cough"[All Fields] OR "coughing"[All Fields] OR "coughs"[All Fields] OR "coughed"[All Fields]) AND ("variance"[All Fields] OR "variances"[All Fields])) AND "asthma"[Title/Abstract]) OR "cough variant asthma"[Title/Abstract]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49</w:t>
            </w:r>
          </w:p>
        </w:tc>
      </w:tr>
    </w:tbl>
    <w:p>
      <w:pPr>
        <w:rPr>
          <w:rFonts w:hint="eastAsia"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kNzQ5OTBhOWM0MTk1N2M5OWExZDdiNGVlZGI2OWQifQ=="/>
  </w:docVars>
  <w:rsids>
    <w:rsidRoot w:val="00172A27"/>
    <w:rsid w:val="00172A27"/>
    <w:rsid w:val="0032101B"/>
    <w:rsid w:val="00447706"/>
    <w:rsid w:val="00852216"/>
    <w:rsid w:val="01514167"/>
    <w:rsid w:val="033126F6"/>
    <w:rsid w:val="08E4097D"/>
    <w:rsid w:val="0F105538"/>
    <w:rsid w:val="116F6B60"/>
    <w:rsid w:val="13E8077D"/>
    <w:rsid w:val="18833671"/>
    <w:rsid w:val="1AAB35C1"/>
    <w:rsid w:val="1BC0192C"/>
    <w:rsid w:val="223F0087"/>
    <w:rsid w:val="2A5D0D4F"/>
    <w:rsid w:val="2C613D7F"/>
    <w:rsid w:val="322A743D"/>
    <w:rsid w:val="34E05BA2"/>
    <w:rsid w:val="3625769A"/>
    <w:rsid w:val="3E2B306F"/>
    <w:rsid w:val="3FD16EE8"/>
    <w:rsid w:val="43414D81"/>
    <w:rsid w:val="4CFF4BA3"/>
    <w:rsid w:val="50B56671"/>
    <w:rsid w:val="51D475D6"/>
    <w:rsid w:val="51FC1DAE"/>
    <w:rsid w:val="5B3275B4"/>
    <w:rsid w:val="5C005EA4"/>
    <w:rsid w:val="5C2402CB"/>
    <w:rsid w:val="5DD261CF"/>
    <w:rsid w:val="61D642B1"/>
    <w:rsid w:val="66D81FD0"/>
    <w:rsid w:val="67530DBD"/>
    <w:rsid w:val="697A33AD"/>
    <w:rsid w:val="7768768E"/>
    <w:rsid w:val="7AC418AD"/>
    <w:rsid w:val="7F45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9</Words>
  <Characters>5836</Characters>
  <Lines>46</Lines>
  <Paragraphs>13</Paragraphs>
  <TotalTime>8</TotalTime>
  <ScaleCrop>false</ScaleCrop>
  <LinksUpToDate>false</LinksUpToDate>
  <CharactersWithSpaces>641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3:21:00Z</dcterms:created>
  <dc:creator>thinkbook</dc:creator>
  <cp:lastModifiedBy>Melody</cp:lastModifiedBy>
  <dcterms:modified xsi:type="dcterms:W3CDTF">2023-03-27T07:49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4ED1A6B019E4185BA4EA5F591C252D3</vt:lpwstr>
  </property>
</Properties>
</file>